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D342C" w14:textId="6739603F" w:rsidR="00034FDA" w:rsidRPr="00126772" w:rsidRDefault="00034FDA" w:rsidP="00034FDA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tbl>
      <w:tblPr>
        <w:tblW w:w="5197" w:type="pct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128"/>
        <w:gridCol w:w="1020"/>
        <w:gridCol w:w="1059"/>
        <w:gridCol w:w="717"/>
        <w:gridCol w:w="1128"/>
        <w:gridCol w:w="1020"/>
        <w:gridCol w:w="1059"/>
        <w:gridCol w:w="840"/>
      </w:tblGrid>
      <w:tr w:rsidR="00CA20FB" w:rsidRPr="00126772" w14:paraId="18FAA000" w14:textId="77777777" w:rsidTr="00482BF5">
        <w:tc>
          <w:tcPr>
            <w:tcW w:w="892" w:type="pct"/>
            <w:shd w:val="clear" w:color="auto" w:fill="auto"/>
          </w:tcPr>
          <w:p w14:paraId="1A0D7899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73" w:type="pct"/>
            <w:gridSpan w:val="4"/>
            <w:shd w:val="clear" w:color="auto" w:fill="auto"/>
          </w:tcPr>
          <w:p w14:paraId="39A3069B" w14:textId="01FDA02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Training</w:t>
            </w: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 xml:space="preserve"> Set</w:t>
            </w:r>
          </w:p>
        </w:tc>
        <w:tc>
          <w:tcPr>
            <w:tcW w:w="2134" w:type="pct"/>
            <w:gridSpan w:val="4"/>
            <w:shd w:val="clear" w:color="auto" w:fill="auto"/>
          </w:tcPr>
          <w:p w14:paraId="2A3A4876" w14:textId="018A7152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est Set</w:t>
            </w:r>
          </w:p>
        </w:tc>
      </w:tr>
      <w:tr w:rsidR="00CA20FB" w:rsidRPr="00126772" w14:paraId="54A53C7D" w14:textId="77777777" w:rsidTr="00482BF5">
        <w:tc>
          <w:tcPr>
            <w:tcW w:w="892" w:type="pct"/>
            <w:shd w:val="clear" w:color="auto" w:fill="auto"/>
          </w:tcPr>
          <w:p w14:paraId="4618CABF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4026E890" w14:textId="70CC5CCF" w:rsidR="00CA20FB" w:rsidRPr="00126772" w:rsidRDefault="00482BF5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1CE0">
              <w:rPr>
                <w:rFonts w:ascii="Times New Roman" w:hAnsi="Times New Roman" w:cs="Times New Roman"/>
                <w:color w:val="000000"/>
              </w:rPr>
              <w:t>AUROC</w:t>
            </w:r>
            <w:r w:rsidRPr="007D1CE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7D1CE0">
              <w:rPr>
                <w:rFonts w:ascii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398" w:type="pct"/>
            <w:shd w:val="clear" w:color="auto" w:fill="auto"/>
          </w:tcPr>
          <w:p w14:paraId="436C1FF3" w14:textId="1F2E41A8" w:rsidR="00CA20FB" w:rsidRPr="00482BF5" w:rsidRDefault="00CA20FB" w:rsidP="001E6B05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PRAUC</w:t>
            </w:r>
            <w:r w:rsidR="00482BF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62" w:type="pct"/>
            <w:shd w:val="clear" w:color="auto" w:fill="auto"/>
          </w:tcPr>
          <w:p w14:paraId="32575EBB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ccuracy</w:t>
            </w:r>
          </w:p>
        </w:tc>
        <w:tc>
          <w:tcPr>
            <w:tcW w:w="415" w:type="pct"/>
            <w:shd w:val="clear" w:color="auto" w:fill="auto"/>
          </w:tcPr>
          <w:p w14:paraId="5CDA070C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F1 Score</w:t>
            </w:r>
          </w:p>
        </w:tc>
        <w:tc>
          <w:tcPr>
            <w:tcW w:w="598" w:type="pct"/>
            <w:shd w:val="clear" w:color="auto" w:fill="auto"/>
          </w:tcPr>
          <w:p w14:paraId="334D2C67" w14:textId="3C5D0838" w:rsidR="00CA20FB" w:rsidRPr="00126772" w:rsidRDefault="00482BF5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1CE0">
              <w:rPr>
                <w:rFonts w:ascii="Times New Roman" w:hAnsi="Times New Roman" w:cs="Times New Roman"/>
                <w:color w:val="000000"/>
              </w:rPr>
              <w:t>AUROC</w:t>
            </w:r>
            <w:r w:rsidRPr="007D1CE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7D1CE0">
              <w:rPr>
                <w:rFonts w:ascii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398" w:type="pct"/>
            <w:shd w:val="clear" w:color="auto" w:fill="auto"/>
          </w:tcPr>
          <w:p w14:paraId="3D355BEA" w14:textId="4C998BAB" w:rsidR="00CA20FB" w:rsidRPr="00482BF5" w:rsidRDefault="00CA20FB" w:rsidP="001E6B05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  <w:bookmarkStart w:id="0" w:name="_GoBack"/>
            <w:bookmarkEnd w:id="0"/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UC</w:t>
            </w:r>
            <w:r w:rsidR="00482BF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62" w:type="pct"/>
            <w:shd w:val="clear" w:color="auto" w:fill="auto"/>
          </w:tcPr>
          <w:p w14:paraId="70CF26B7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ccuracy</w:t>
            </w:r>
          </w:p>
        </w:tc>
        <w:tc>
          <w:tcPr>
            <w:tcW w:w="576" w:type="pct"/>
            <w:shd w:val="clear" w:color="auto" w:fill="auto"/>
          </w:tcPr>
          <w:p w14:paraId="560D3B35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F1 Score</w:t>
            </w:r>
          </w:p>
        </w:tc>
      </w:tr>
      <w:tr w:rsidR="00CA20FB" w:rsidRPr="00126772" w14:paraId="1DF792ED" w14:textId="77777777" w:rsidTr="00482BF5">
        <w:tc>
          <w:tcPr>
            <w:tcW w:w="892" w:type="pct"/>
            <w:shd w:val="clear" w:color="auto" w:fill="auto"/>
          </w:tcPr>
          <w:p w14:paraId="620E7840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Cephalosporin</w:t>
            </w:r>
          </w:p>
        </w:tc>
        <w:tc>
          <w:tcPr>
            <w:tcW w:w="598" w:type="pct"/>
            <w:shd w:val="clear" w:color="auto" w:fill="auto"/>
          </w:tcPr>
          <w:p w14:paraId="60281E38" w14:textId="018E09DF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71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715 - 0.72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7E1C248E" w14:textId="0BEEA82F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663</w:t>
            </w:r>
          </w:p>
        </w:tc>
        <w:tc>
          <w:tcPr>
            <w:tcW w:w="562" w:type="pct"/>
            <w:shd w:val="clear" w:color="auto" w:fill="auto"/>
          </w:tcPr>
          <w:p w14:paraId="3214BA4E" w14:textId="14373C8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682</w:t>
            </w:r>
          </w:p>
        </w:tc>
        <w:tc>
          <w:tcPr>
            <w:tcW w:w="415" w:type="pct"/>
            <w:shd w:val="clear" w:color="auto" w:fill="auto"/>
          </w:tcPr>
          <w:p w14:paraId="603C1967" w14:textId="71BE873C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617</w:t>
            </w:r>
          </w:p>
        </w:tc>
        <w:tc>
          <w:tcPr>
            <w:tcW w:w="598" w:type="pct"/>
            <w:shd w:val="clear" w:color="auto" w:fill="auto"/>
          </w:tcPr>
          <w:p w14:paraId="7CA760CD" w14:textId="7F14BA5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6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611 - 0.61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3C399740" w14:textId="4A93D0A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537</w:t>
            </w:r>
          </w:p>
        </w:tc>
        <w:tc>
          <w:tcPr>
            <w:tcW w:w="562" w:type="pct"/>
            <w:shd w:val="clear" w:color="auto" w:fill="auto"/>
          </w:tcPr>
          <w:p w14:paraId="3F9E49C9" w14:textId="3CE31F41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595</w:t>
            </w:r>
          </w:p>
        </w:tc>
        <w:tc>
          <w:tcPr>
            <w:tcW w:w="576" w:type="pct"/>
            <w:shd w:val="clear" w:color="auto" w:fill="auto"/>
          </w:tcPr>
          <w:p w14:paraId="36816B21" w14:textId="2CFB921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4FDA">
              <w:rPr>
                <w:rFonts w:ascii="Times New Roman" w:hAnsi="Times New Roman" w:cs="Times New Roman"/>
                <w:color w:val="000000"/>
                <w:sz w:val="22"/>
              </w:rPr>
              <w:t>0.497</w:t>
            </w:r>
          </w:p>
        </w:tc>
      </w:tr>
      <w:tr w:rsidR="00CA20FB" w:rsidRPr="00126772" w14:paraId="2126A98D" w14:textId="77777777" w:rsidTr="00482BF5">
        <w:tc>
          <w:tcPr>
            <w:tcW w:w="892" w:type="pct"/>
            <w:shd w:val="clear" w:color="auto" w:fill="auto"/>
          </w:tcPr>
          <w:p w14:paraId="3DCC61F1" w14:textId="2A65201F" w:rsidR="00CA20FB" w:rsidRPr="00482BF5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ZP</w:t>
            </w:r>
            <w:r w:rsidR="00482BF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98" w:type="pct"/>
            <w:shd w:val="clear" w:color="auto" w:fill="auto"/>
          </w:tcPr>
          <w:p w14:paraId="64D63E34" w14:textId="242F408E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6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608 - 0.62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0A1D4110" w14:textId="12EC8F7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347</w:t>
            </w:r>
          </w:p>
        </w:tc>
        <w:tc>
          <w:tcPr>
            <w:tcW w:w="562" w:type="pct"/>
            <w:shd w:val="clear" w:color="auto" w:fill="auto"/>
          </w:tcPr>
          <w:p w14:paraId="35C36C1E" w14:textId="0C895960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705</w:t>
            </w:r>
          </w:p>
        </w:tc>
        <w:tc>
          <w:tcPr>
            <w:tcW w:w="415" w:type="pct"/>
            <w:shd w:val="clear" w:color="auto" w:fill="auto"/>
          </w:tcPr>
          <w:p w14:paraId="251785AE" w14:textId="36A23E58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293</w:t>
            </w:r>
          </w:p>
        </w:tc>
        <w:tc>
          <w:tcPr>
            <w:tcW w:w="598" w:type="pct"/>
            <w:shd w:val="clear" w:color="auto" w:fill="auto"/>
          </w:tcPr>
          <w:p w14:paraId="12702254" w14:textId="44FB101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53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533 - 0.54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72E1BA3E" w14:textId="3F11FF0E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274</w:t>
            </w:r>
          </w:p>
        </w:tc>
        <w:tc>
          <w:tcPr>
            <w:tcW w:w="562" w:type="pct"/>
            <w:shd w:val="clear" w:color="auto" w:fill="auto"/>
          </w:tcPr>
          <w:p w14:paraId="5F43AEE7" w14:textId="70EAA31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659</w:t>
            </w:r>
          </w:p>
        </w:tc>
        <w:tc>
          <w:tcPr>
            <w:tcW w:w="576" w:type="pct"/>
            <w:shd w:val="clear" w:color="auto" w:fill="auto"/>
          </w:tcPr>
          <w:p w14:paraId="4299CBA7" w14:textId="37819254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6390">
              <w:rPr>
                <w:rFonts w:ascii="Times New Roman" w:hAnsi="Times New Roman" w:cs="Times New Roman"/>
                <w:color w:val="000000"/>
                <w:sz w:val="22"/>
              </w:rPr>
              <w:t>0.194</w:t>
            </w:r>
          </w:p>
        </w:tc>
      </w:tr>
      <w:tr w:rsidR="00CA20FB" w:rsidRPr="00126772" w14:paraId="71A6D5C4" w14:textId="77777777" w:rsidTr="00482BF5">
        <w:tc>
          <w:tcPr>
            <w:tcW w:w="892" w:type="pct"/>
            <w:shd w:val="clear" w:color="auto" w:fill="auto"/>
          </w:tcPr>
          <w:p w14:paraId="63433E91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Carbapenem</w:t>
            </w:r>
          </w:p>
        </w:tc>
        <w:tc>
          <w:tcPr>
            <w:tcW w:w="598" w:type="pct"/>
            <w:shd w:val="clear" w:color="auto" w:fill="auto"/>
          </w:tcPr>
          <w:p w14:paraId="25C4314C" w14:textId="2099044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63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630 - 0.64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72A3E44F" w14:textId="31AB3541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216</w:t>
            </w:r>
          </w:p>
        </w:tc>
        <w:tc>
          <w:tcPr>
            <w:tcW w:w="562" w:type="pct"/>
            <w:shd w:val="clear" w:color="auto" w:fill="auto"/>
          </w:tcPr>
          <w:p w14:paraId="3D241DE5" w14:textId="656AB3A3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769</w:t>
            </w:r>
          </w:p>
        </w:tc>
        <w:tc>
          <w:tcPr>
            <w:tcW w:w="415" w:type="pct"/>
            <w:shd w:val="clear" w:color="auto" w:fill="auto"/>
          </w:tcPr>
          <w:p w14:paraId="2D9BB083" w14:textId="4226A45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204</w:t>
            </w:r>
          </w:p>
        </w:tc>
        <w:tc>
          <w:tcPr>
            <w:tcW w:w="598" w:type="pct"/>
            <w:shd w:val="clear" w:color="auto" w:fill="auto"/>
          </w:tcPr>
          <w:p w14:paraId="48CF4EA8" w14:textId="195860D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56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558 - 0.57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54095E4B" w14:textId="79FECE52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159</w:t>
            </w:r>
          </w:p>
        </w:tc>
        <w:tc>
          <w:tcPr>
            <w:tcW w:w="562" w:type="pct"/>
            <w:shd w:val="clear" w:color="auto" w:fill="auto"/>
          </w:tcPr>
          <w:p w14:paraId="0F59F6E4" w14:textId="58C4E6C5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742</w:t>
            </w:r>
          </w:p>
        </w:tc>
        <w:tc>
          <w:tcPr>
            <w:tcW w:w="576" w:type="pct"/>
            <w:shd w:val="clear" w:color="auto" w:fill="auto"/>
          </w:tcPr>
          <w:p w14:paraId="096137D0" w14:textId="19DF9221" w:rsidR="00CA20FB" w:rsidRPr="002523C3" w:rsidRDefault="00CA20FB" w:rsidP="00491FCC">
            <w:pPr>
              <w:tabs>
                <w:tab w:val="left" w:pos="588"/>
              </w:tabs>
              <w:rPr>
                <w:rFonts w:ascii="Times New Roman" w:hAnsi="Times New Roman" w:cs="Times New Roman"/>
                <w:sz w:val="22"/>
              </w:rPr>
            </w:pPr>
            <w:r w:rsidRPr="004F7437">
              <w:rPr>
                <w:rFonts w:ascii="Times New Roman" w:hAnsi="Times New Roman" w:cs="Times New Roman"/>
                <w:sz w:val="22"/>
              </w:rPr>
              <w:t>0.126</w:t>
            </w:r>
          </w:p>
        </w:tc>
      </w:tr>
      <w:tr w:rsidR="00CA20FB" w:rsidRPr="00126772" w14:paraId="2DAB9562" w14:textId="77777777" w:rsidTr="00482BF5">
        <w:tc>
          <w:tcPr>
            <w:tcW w:w="892" w:type="pct"/>
            <w:shd w:val="clear" w:color="auto" w:fill="auto"/>
          </w:tcPr>
          <w:p w14:paraId="2863AAAE" w14:textId="048E010F" w:rsidR="00CA20FB" w:rsidRPr="00482BF5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MP-SMX</w:t>
            </w:r>
            <w:r w:rsidR="00482BF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98" w:type="pct"/>
            <w:shd w:val="clear" w:color="auto" w:fill="auto"/>
          </w:tcPr>
          <w:p w14:paraId="12978D09" w14:textId="0ADA5CBD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76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4F7437">
              <w:rPr>
                <w:rFonts w:ascii="Times New Roman" w:hAnsi="Times New Roman" w:cs="Times New Roman"/>
                <w:color w:val="000000"/>
                <w:sz w:val="22"/>
              </w:rPr>
              <w:t>0.762 - 0.77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5B0A521B" w14:textId="037F40E8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32CE">
              <w:rPr>
                <w:rFonts w:ascii="Times New Roman" w:hAnsi="Times New Roman" w:cs="Times New Roman"/>
                <w:color w:val="000000"/>
                <w:sz w:val="22"/>
              </w:rPr>
              <w:t>0.712</w:t>
            </w:r>
          </w:p>
        </w:tc>
        <w:tc>
          <w:tcPr>
            <w:tcW w:w="562" w:type="pct"/>
            <w:shd w:val="clear" w:color="auto" w:fill="auto"/>
          </w:tcPr>
          <w:p w14:paraId="3E4692CC" w14:textId="0AE5E8D4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32CE">
              <w:rPr>
                <w:rFonts w:ascii="Times New Roman" w:hAnsi="Times New Roman" w:cs="Times New Roman"/>
                <w:color w:val="000000"/>
                <w:sz w:val="22"/>
              </w:rPr>
              <w:t>0.735</w:t>
            </w:r>
          </w:p>
        </w:tc>
        <w:tc>
          <w:tcPr>
            <w:tcW w:w="415" w:type="pct"/>
            <w:shd w:val="clear" w:color="auto" w:fill="auto"/>
          </w:tcPr>
          <w:p w14:paraId="347A81CA" w14:textId="00B243A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32CE">
              <w:rPr>
                <w:rFonts w:ascii="Times New Roman" w:hAnsi="Times New Roman" w:cs="Times New Roman"/>
                <w:color w:val="000000"/>
                <w:sz w:val="22"/>
              </w:rPr>
              <w:t>0.653</w:t>
            </w:r>
          </w:p>
        </w:tc>
        <w:tc>
          <w:tcPr>
            <w:tcW w:w="598" w:type="pct"/>
            <w:shd w:val="clear" w:color="auto" w:fill="auto"/>
          </w:tcPr>
          <w:p w14:paraId="5AD1E884" w14:textId="241C550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32CE">
              <w:rPr>
                <w:rFonts w:ascii="Times New Roman" w:hAnsi="Times New Roman" w:cs="Times New Roman"/>
                <w:color w:val="000000"/>
                <w:sz w:val="22"/>
              </w:rPr>
              <w:t>0.63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B32CE">
              <w:rPr>
                <w:rFonts w:ascii="Times New Roman" w:hAnsi="Times New Roman" w:cs="Times New Roman"/>
                <w:color w:val="000000"/>
                <w:sz w:val="22"/>
              </w:rPr>
              <w:t>0.629 - 0.63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41D1EA64" w14:textId="0D760EE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32CE">
              <w:rPr>
                <w:rFonts w:ascii="Times New Roman" w:hAnsi="Times New Roman" w:cs="Times New Roman"/>
                <w:color w:val="000000"/>
                <w:sz w:val="22"/>
              </w:rPr>
              <w:t>0.546</w:t>
            </w:r>
          </w:p>
        </w:tc>
        <w:tc>
          <w:tcPr>
            <w:tcW w:w="562" w:type="pct"/>
            <w:shd w:val="clear" w:color="auto" w:fill="auto"/>
          </w:tcPr>
          <w:p w14:paraId="54E84B63" w14:textId="48EA27D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32CE">
              <w:rPr>
                <w:rFonts w:ascii="Times New Roman" w:hAnsi="Times New Roman" w:cs="Times New Roman"/>
                <w:color w:val="000000"/>
                <w:sz w:val="22"/>
              </w:rPr>
              <w:t>0.619</w:t>
            </w:r>
          </w:p>
        </w:tc>
        <w:tc>
          <w:tcPr>
            <w:tcW w:w="576" w:type="pct"/>
            <w:shd w:val="clear" w:color="auto" w:fill="auto"/>
          </w:tcPr>
          <w:p w14:paraId="6EA0E62F" w14:textId="006514FF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32CE">
              <w:rPr>
                <w:rFonts w:ascii="Times New Roman" w:hAnsi="Times New Roman" w:cs="Times New Roman"/>
                <w:color w:val="000000"/>
                <w:sz w:val="22"/>
              </w:rPr>
              <w:t>0.480</w:t>
            </w:r>
          </w:p>
        </w:tc>
      </w:tr>
      <w:tr w:rsidR="00CA20FB" w:rsidRPr="00126772" w14:paraId="77DC0E27" w14:textId="77777777" w:rsidTr="00482BF5">
        <w:tc>
          <w:tcPr>
            <w:tcW w:w="892" w:type="pct"/>
            <w:shd w:val="clear" w:color="auto" w:fill="auto"/>
          </w:tcPr>
          <w:p w14:paraId="2A8E9144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Fluoroquinolone</w:t>
            </w:r>
          </w:p>
        </w:tc>
        <w:tc>
          <w:tcPr>
            <w:tcW w:w="598" w:type="pct"/>
            <w:shd w:val="clear" w:color="auto" w:fill="auto"/>
          </w:tcPr>
          <w:p w14:paraId="3A67AE2D" w14:textId="10453ED9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4034">
              <w:rPr>
                <w:rFonts w:ascii="Times New Roman" w:hAnsi="Times New Roman" w:cs="Times New Roman"/>
                <w:color w:val="000000"/>
                <w:sz w:val="22"/>
              </w:rPr>
              <w:t>0.79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8B4034">
              <w:rPr>
                <w:rFonts w:ascii="Times New Roman" w:hAnsi="Times New Roman" w:cs="Times New Roman"/>
                <w:color w:val="000000"/>
                <w:sz w:val="22"/>
              </w:rPr>
              <w:t>0.787 - 0.79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3691D156" w14:textId="3938080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4034">
              <w:rPr>
                <w:rFonts w:ascii="Times New Roman" w:hAnsi="Times New Roman" w:cs="Times New Roman"/>
                <w:color w:val="000000"/>
                <w:sz w:val="22"/>
              </w:rPr>
              <w:t>0.874</w:t>
            </w:r>
          </w:p>
        </w:tc>
        <w:tc>
          <w:tcPr>
            <w:tcW w:w="562" w:type="pct"/>
            <w:shd w:val="clear" w:color="auto" w:fill="auto"/>
          </w:tcPr>
          <w:p w14:paraId="30E63FF8" w14:textId="59D00B01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84EBB">
              <w:rPr>
                <w:rFonts w:ascii="Times New Roman" w:hAnsi="Times New Roman" w:cs="Times New Roman"/>
                <w:color w:val="000000"/>
                <w:sz w:val="22"/>
              </w:rPr>
              <w:t>0.727</w:t>
            </w:r>
          </w:p>
        </w:tc>
        <w:tc>
          <w:tcPr>
            <w:tcW w:w="415" w:type="pct"/>
            <w:shd w:val="clear" w:color="auto" w:fill="auto"/>
          </w:tcPr>
          <w:p w14:paraId="0C30EB0F" w14:textId="5243F738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84EBB">
              <w:rPr>
                <w:rFonts w:ascii="Times New Roman" w:hAnsi="Times New Roman" w:cs="Times New Roman"/>
                <w:color w:val="000000"/>
                <w:sz w:val="22"/>
              </w:rPr>
              <w:t>0.758</w:t>
            </w:r>
          </w:p>
        </w:tc>
        <w:tc>
          <w:tcPr>
            <w:tcW w:w="598" w:type="pct"/>
            <w:shd w:val="clear" w:color="auto" w:fill="auto"/>
          </w:tcPr>
          <w:p w14:paraId="4BB64962" w14:textId="3EA87E1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84EBB">
              <w:rPr>
                <w:rFonts w:ascii="Times New Roman" w:hAnsi="Times New Roman" w:cs="Times New Roman"/>
                <w:color w:val="000000"/>
                <w:sz w:val="22"/>
              </w:rPr>
              <w:t>0.70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A84EBB">
              <w:rPr>
                <w:rFonts w:ascii="Times New Roman" w:hAnsi="Times New Roman" w:cs="Times New Roman"/>
                <w:color w:val="000000"/>
                <w:sz w:val="22"/>
              </w:rPr>
              <w:t>0.700 - 0.70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2B2A1184" w14:textId="56E8BB03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84EBB">
              <w:rPr>
                <w:rFonts w:ascii="Times New Roman" w:hAnsi="Times New Roman" w:cs="Times New Roman"/>
                <w:color w:val="000000"/>
                <w:sz w:val="22"/>
              </w:rPr>
              <w:t>0.804</w:t>
            </w:r>
          </w:p>
        </w:tc>
        <w:tc>
          <w:tcPr>
            <w:tcW w:w="562" w:type="pct"/>
            <w:shd w:val="clear" w:color="auto" w:fill="auto"/>
          </w:tcPr>
          <w:p w14:paraId="6B19461D" w14:textId="61301FDD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84EBB">
              <w:rPr>
                <w:rFonts w:ascii="Times New Roman" w:hAnsi="Times New Roman" w:cs="Times New Roman"/>
                <w:color w:val="000000"/>
                <w:sz w:val="22"/>
              </w:rPr>
              <w:t>0.656</w:t>
            </w:r>
          </w:p>
        </w:tc>
        <w:tc>
          <w:tcPr>
            <w:tcW w:w="576" w:type="pct"/>
            <w:shd w:val="clear" w:color="auto" w:fill="auto"/>
          </w:tcPr>
          <w:p w14:paraId="43A3A41F" w14:textId="7D0C993F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2D6C">
              <w:rPr>
                <w:rFonts w:ascii="Times New Roman" w:hAnsi="Times New Roman" w:cs="Times New Roman"/>
                <w:color w:val="000000"/>
                <w:sz w:val="22"/>
              </w:rPr>
              <w:t>0.692</w:t>
            </w:r>
          </w:p>
        </w:tc>
      </w:tr>
    </w:tbl>
    <w:p w14:paraId="4E866C59" w14:textId="77777777" w:rsidR="00482BF5" w:rsidRPr="007D1CE0" w:rsidRDefault="00482BF5" w:rsidP="00482BF5">
      <w:pPr>
        <w:snapToGrid w:val="0"/>
        <w:spacing w:line="480" w:lineRule="auto"/>
        <w:ind w:left="-426"/>
        <w:contextualSpacing/>
        <w:rPr>
          <w:rFonts w:ascii="Times New Roman" w:eastAsia="Calibri" w:hAnsi="Times New Roman" w:cs="Times New Roman"/>
          <w:color w:val="000000"/>
          <w:shd w:val="clear" w:color="auto" w:fill="FFFFFF"/>
        </w:rPr>
      </w:pPr>
      <w:r w:rsidRPr="007D1CE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AUROC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area under the ROC curve.</w:t>
      </w:r>
    </w:p>
    <w:p w14:paraId="15F77311" w14:textId="77777777" w:rsidR="00482BF5" w:rsidRPr="007D1CE0" w:rsidRDefault="00482BF5" w:rsidP="00482BF5">
      <w:pPr>
        <w:snapToGrid w:val="0"/>
        <w:spacing w:line="480" w:lineRule="auto"/>
        <w:ind w:left="-426"/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7D1CE0">
        <w:rPr>
          <w:rFonts w:ascii="Times New Roman" w:eastAsia="Calibri" w:hAnsi="Times New Roman" w:cs="Times New Roman"/>
          <w:color w:val="000000"/>
          <w:shd w:val="clear" w:color="auto" w:fill="FFFFFF"/>
          <w:vertAlign w:val="superscript"/>
        </w:rPr>
        <w:t>b</w:t>
      </w:r>
      <w:r w:rsidRPr="007D1CE0">
        <w:rPr>
          <w:rFonts w:ascii="Times New Roman" w:eastAsia="Calibri" w:hAnsi="Times New Roman" w:cs="Times New Roman"/>
          <w:color w:val="000000"/>
        </w:rPr>
        <w:t xml:space="preserve">PRAUC: </w:t>
      </w:r>
      <w:r w:rsidRPr="007D1CE0">
        <w:rPr>
          <w:rFonts w:ascii="Times New Roman" w:eastAsiaTheme="minorHAnsi" w:hAnsi="Times New Roman" w:cs="Times New Roman"/>
        </w:rPr>
        <w:t>precision-recall</w:t>
      </w:r>
      <w:r w:rsidRPr="007D1CE0">
        <w:rPr>
          <w:rFonts w:ascii="Times New Roman" w:hAnsi="Times New Roman" w:cs="Times New Roman"/>
        </w:rPr>
        <w:t xml:space="preserve"> area under the curve.</w:t>
      </w:r>
    </w:p>
    <w:p w14:paraId="510619C2" w14:textId="77777777" w:rsidR="00482BF5" w:rsidRPr="007D1CE0" w:rsidRDefault="00482BF5" w:rsidP="00482BF5">
      <w:pPr>
        <w:snapToGrid w:val="0"/>
        <w:spacing w:line="480" w:lineRule="auto"/>
        <w:ind w:left="-426"/>
        <w:contextualSpacing/>
        <w:rPr>
          <w:rFonts w:ascii="Times New Roman" w:eastAsia="Calibri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TZP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piperacillin-tazobactam.</w:t>
      </w:r>
    </w:p>
    <w:p w14:paraId="7217055C" w14:textId="77777777" w:rsidR="00482BF5" w:rsidRPr="007D1CE0" w:rsidRDefault="00482BF5" w:rsidP="00482BF5">
      <w:pPr>
        <w:snapToGrid w:val="0"/>
        <w:spacing w:line="480" w:lineRule="auto"/>
        <w:ind w:left="-426"/>
        <w:contextualSpacing/>
        <w:rPr>
          <w:rFonts w:ascii="Times New Roman" w:hAnsi="Times New Roman" w:cs="Times New Roman"/>
          <w:b/>
        </w:rPr>
      </w:pPr>
      <w:r>
        <w:rPr>
          <w:rFonts w:ascii="Times New Roman" w:eastAsia="Calibri" w:hAnsi="Times New Roman" w:cs="Times New Roman"/>
          <w:color w:val="000000"/>
          <w:shd w:val="clear" w:color="auto" w:fill="FFFFFF"/>
          <w:vertAlign w:val="superscript"/>
        </w:rPr>
        <w:t>d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TMP-SMX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trimethoprim-sulfamethoxazole.</w:t>
      </w:r>
    </w:p>
    <w:p w14:paraId="6B254DDA" w14:textId="08BEE5D2" w:rsidR="00C51A51" w:rsidRPr="002B5FEC" w:rsidRDefault="00C51A51" w:rsidP="00ED69FE">
      <w:pPr>
        <w:spacing w:before="120" w:after="12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C51A51" w:rsidRPr="002B5F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56F5B"/>
    <w:multiLevelType w:val="hybridMultilevel"/>
    <w:tmpl w:val="2CA629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72252"/>
    <w:multiLevelType w:val="hybridMultilevel"/>
    <w:tmpl w:val="D85CC67E"/>
    <w:lvl w:ilvl="0" w:tplc="99108B4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6C0D8E"/>
    <w:multiLevelType w:val="hybridMultilevel"/>
    <w:tmpl w:val="2CA629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D0076D"/>
    <w:multiLevelType w:val="hybridMultilevel"/>
    <w:tmpl w:val="2CA629B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32"/>
    <w:rsid w:val="00010D18"/>
    <w:rsid w:val="00011740"/>
    <w:rsid w:val="000152C1"/>
    <w:rsid w:val="000155DB"/>
    <w:rsid w:val="00023C9B"/>
    <w:rsid w:val="0002484B"/>
    <w:rsid w:val="00025871"/>
    <w:rsid w:val="00034FDA"/>
    <w:rsid w:val="00042481"/>
    <w:rsid w:val="00050F23"/>
    <w:rsid w:val="00060E72"/>
    <w:rsid w:val="000625B8"/>
    <w:rsid w:val="000A0E95"/>
    <w:rsid w:val="000B5879"/>
    <w:rsid w:val="000C38E5"/>
    <w:rsid w:val="000C4719"/>
    <w:rsid w:val="000C6AD7"/>
    <w:rsid w:val="000D011F"/>
    <w:rsid w:val="000E659B"/>
    <w:rsid w:val="0010609C"/>
    <w:rsid w:val="00116A89"/>
    <w:rsid w:val="001200DE"/>
    <w:rsid w:val="00125821"/>
    <w:rsid w:val="00132EE5"/>
    <w:rsid w:val="001353EB"/>
    <w:rsid w:val="00136674"/>
    <w:rsid w:val="0014018D"/>
    <w:rsid w:val="00146882"/>
    <w:rsid w:val="00152155"/>
    <w:rsid w:val="00156EFF"/>
    <w:rsid w:val="00161EC9"/>
    <w:rsid w:val="00162D44"/>
    <w:rsid w:val="0016740A"/>
    <w:rsid w:val="00170027"/>
    <w:rsid w:val="001826B4"/>
    <w:rsid w:val="00184219"/>
    <w:rsid w:val="00197872"/>
    <w:rsid w:val="001A5D12"/>
    <w:rsid w:val="001B672A"/>
    <w:rsid w:val="001C62FA"/>
    <w:rsid w:val="001D35A2"/>
    <w:rsid w:val="001E4144"/>
    <w:rsid w:val="001E4595"/>
    <w:rsid w:val="001E57B8"/>
    <w:rsid w:val="001E6B05"/>
    <w:rsid w:val="001F0DB1"/>
    <w:rsid w:val="001F3213"/>
    <w:rsid w:val="00204D3B"/>
    <w:rsid w:val="002079A2"/>
    <w:rsid w:val="00212A17"/>
    <w:rsid w:val="00213703"/>
    <w:rsid w:val="002168B7"/>
    <w:rsid w:val="002523C3"/>
    <w:rsid w:val="00265E56"/>
    <w:rsid w:val="00271257"/>
    <w:rsid w:val="0028452C"/>
    <w:rsid w:val="00294C33"/>
    <w:rsid w:val="002A3DE8"/>
    <w:rsid w:val="002B5FEC"/>
    <w:rsid w:val="002D1C99"/>
    <w:rsid w:val="002E2843"/>
    <w:rsid w:val="002E5285"/>
    <w:rsid w:val="003000E2"/>
    <w:rsid w:val="003132D3"/>
    <w:rsid w:val="00313F22"/>
    <w:rsid w:val="003269A9"/>
    <w:rsid w:val="003305A1"/>
    <w:rsid w:val="003341A4"/>
    <w:rsid w:val="00336BB9"/>
    <w:rsid w:val="00337ABC"/>
    <w:rsid w:val="00346675"/>
    <w:rsid w:val="00360341"/>
    <w:rsid w:val="00365A61"/>
    <w:rsid w:val="00367FBE"/>
    <w:rsid w:val="003712F9"/>
    <w:rsid w:val="0037722C"/>
    <w:rsid w:val="00382BEF"/>
    <w:rsid w:val="00385428"/>
    <w:rsid w:val="00386C3D"/>
    <w:rsid w:val="003A1E90"/>
    <w:rsid w:val="003A34E6"/>
    <w:rsid w:val="003A3ED7"/>
    <w:rsid w:val="003A6390"/>
    <w:rsid w:val="003B2595"/>
    <w:rsid w:val="003D00BC"/>
    <w:rsid w:val="003D6B3B"/>
    <w:rsid w:val="003E5117"/>
    <w:rsid w:val="003E743F"/>
    <w:rsid w:val="004005AB"/>
    <w:rsid w:val="00403A88"/>
    <w:rsid w:val="00405F0B"/>
    <w:rsid w:val="004106B5"/>
    <w:rsid w:val="004214F8"/>
    <w:rsid w:val="00425844"/>
    <w:rsid w:val="00430760"/>
    <w:rsid w:val="00432099"/>
    <w:rsid w:val="0043354F"/>
    <w:rsid w:val="004412B9"/>
    <w:rsid w:val="00455429"/>
    <w:rsid w:val="00462515"/>
    <w:rsid w:val="00462F11"/>
    <w:rsid w:val="004736F1"/>
    <w:rsid w:val="004777AA"/>
    <w:rsid w:val="00482BF5"/>
    <w:rsid w:val="004A56DA"/>
    <w:rsid w:val="004B1F44"/>
    <w:rsid w:val="004D2E40"/>
    <w:rsid w:val="004D3441"/>
    <w:rsid w:val="004E753D"/>
    <w:rsid w:val="004F05F4"/>
    <w:rsid w:val="004F0B3F"/>
    <w:rsid w:val="004F4BB7"/>
    <w:rsid w:val="004F7437"/>
    <w:rsid w:val="005039D4"/>
    <w:rsid w:val="005106B4"/>
    <w:rsid w:val="00514241"/>
    <w:rsid w:val="0051740B"/>
    <w:rsid w:val="00533CA8"/>
    <w:rsid w:val="00561486"/>
    <w:rsid w:val="00562540"/>
    <w:rsid w:val="00567D03"/>
    <w:rsid w:val="00570331"/>
    <w:rsid w:val="0057451F"/>
    <w:rsid w:val="00580A90"/>
    <w:rsid w:val="00595064"/>
    <w:rsid w:val="005B57D0"/>
    <w:rsid w:val="005B7AC8"/>
    <w:rsid w:val="005C2CC4"/>
    <w:rsid w:val="005C3A32"/>
    <w:rsid w:val="005D0B80"/>
    <w:rsid w:val="005D64C3"/>
    <w:rsid w:val="005F1B8A"/>
    <w:rsid w:val="005F2C1F"/>
    <w:rsid w:val="0060593D"/>
    <w:rsid w:val="00664CE2"/>
    <w:rsid w:val="00684050"/>
    <w:rsid w:val="00685669"/>
    <w:rsid w:val="006A0ACB"/>
    <w:rsid w:val="006B0D1E"/>
    <w:rsid w:val="006B2225"/>
    <w:rsid w:val="006C15C8"/>
    <w:rsid w:val="006C42A9"/>
    <w:rsid w:val="006D176B"/>
    <w:rsid w:val="006E034F"/>
    <w:rsid w:val="006F4E1F"/>
    <w:rsid w:val="006F5C5D"/>
    <w:rsid w:val="006F7089"/>
    <w:rsid w:val="00704C47"/>
    <w:rsid w:val="00710E49"/>
    <w:rsid w:val="00712BC3"/>
    <w:rsid w:val="00720EEE"/>
    <w:rsid w:val="00752DB0"/>
    <w:rsid w:val="00754B5D"/>
    <w:rsid w:val="00756C26"/>
    <w:rsid w:val="0076063A"/>
    <w:rsid w:val="007619FC"/>
    <w:rsid w:val="007727B2"/>
    <w:rsid w:val="0079066B"/>
    <w:rsid w:val="007B4456"/>
    <w:rsid w:val="007C1251"/>
    <w:rsid w:val="007D2DA5"/>
    <w:rsid w:val="007D357F"/>
    <w:rsid w:val="007D7E9E"/>
    <w:rsid w:val="007E0689"/>
    <w:rsid w:val="007E6BF7"/>
    <w:rsid w:val="007F19C5"/>
    <w:rsid w:val="007F5E30"/>
    <w:rsid w:val="0080395B"/>
    <w:rsid w:val="00804466"/>
    <w:rsid w:val="0080596F"/>
    <w:rsid w:val="00815B20"/>
    <w:rsid w:val="008239C1"/>
    <w:rsid w:val="008405EF"/>
    <w:rsid w:val="00841305"/>
    <w:rsid w:val="00851D5C"/>
    <w:rsid w:val="008623BF"/>
    <w:rsid w:val="00871466"/>
    <w:rsid w:val="008857D3"/>
    <w:rsid w:val="00885C87"/>
    <w:rsid w:val="00886CA0"/>
    <w:rsid w:val="008930A0"/>
    <w:rsid w:val="00897F5E"/>
    <w:rsid w:val="008B4034"/>
    <w:rsid w:val="008C2B62"/>
    <w:rsid w:val="008C711F"/>
    <w:rsid w:val="008E7C4D"/>
    <w:rsid w:val="008F55CE"/>
    <w:rsid w:val="00920F2D"/>
    <w:rsid w:val="00937B38"/>
    <w:rsid w:val="0094000C"/>
    <w:rsid w:val="0094083A"/>
    <w:rsid w:val="00967442"/>
    <w:rsid w:val="00971FAE"/>
    <w:rsid w:val="00974556"/>
    <w:rsid w:val="00976020"/>
    <w:rsid w:val="009A376D"/>
    <w:rsid w:val="009C6C8D"/>
    <w:rsid w:val="009E02ED"/>
    <w:rsid w:val="00A03B31"/>
    <w:rsid w:val="00A136DC"/>
    <w:rsid w:val="00A169D2"/>
    <w:rsid w:val="00A22D6C"/>
    <w:rsid w:val="00A23E5D"/>
    <w:rsid w:val="00A2550B"/>
    <w:rsid w:val="00A25C19"/>
    <w:rsid w:val="00A36AA9"/>
    <w:rsid w:val="00A40246"/>
    <w:rsid w:val="00A41A9B"/>
    <w:rsid w:val="00A44421"/>
    <w:rsid w:val="00A60205"/>
    <w:rsid w:val="00A7510F"/>
    <w:rsid w:val="00A84EBB"/>
    <w:rsid w:val="00A922AD"/>
    <w:rsid w:val="00A93F45"/>
    <w:rsid w:val="00AC1439"/>
    <w:rsid w:val="00AC2EE2"/>
    <w:rsid w:val="00AD35A0"/>
    <w:rsid w:val="00AE7988"/>
    <w:rsid w:val="00B00FDD"/>
    <w:rsid w:val="00B232E6"/>
    <w:rsid w:val="00B302C2"/>
    <w:rsid w:val="00B51909"/>
    <w:rsid w:val="00B5669F"/>
    <w:rsid w:val="00B601D7"/>
    <w:rsid w:val="00B76007"/>
    <w:rsid w:val="00BA44E9"/>
    <w:rsid w:val="00BA6CD9"/>
    <w:rsid w:val="00BD096C"/>
    <w:rsid w:val="00BE2A3E"/>
    <w:rsid w:val="00BE4870"/>
    <w:rsid w:val="00C05A61"/>
    <w:rsid w:val="00C13A70"/>
    <w:rsid w:val="00C13D3C"/>
    <w:rsid w:val="00C14F6E"/>
    <w:rsid w:val="00C16441"/>
    <w:rsid w:val="00C3477B"/>
    <w:rsid w:val="00C376C4"/>
    <w:rsid w:val="00C377F5"/>
    <w:rsid w:val="00C43629"/>
    <w:rsid w:val="00C46CC1"/>
    <w:rsid w:val="00C51379"/>
    <w:rsid w:val="00C51A51"/>
    <w:rsid w:val="00C5618E"/>
    <w:rsid w:val="00C623EF"/>
    <w:rsid w:val="00C701D6"/>
    <w:rsid w:val="00CA0C1F"/>
    <w:rsid w:val="00CA20FB"/>
    <w:rsid w:val="00CC217C"/>
    <w:rsid w:val="00CC5164"/>
    <w:rsid w:val="00CD1D33"/>
    <w:rsid w:val="00CE1BED"/>
    <w:rsid w:val="00CE54F6"/>
    <w:rsid w:val="00CF5CB0"/>
    <w:rsid w:val="00D13F11"/>
    <w:rsid w:val="00D20AD0"/>
    <w:rsid w:val="00D23DD1"/>
    <w:rsid w:val="00D340C1"/>
    <w:rsid w:val="00D52124"/>
    <w:rsid w:val="00D53132"/>
    <w:rsid w:val="00D73AF7"/>
    <w:rsid w:val="00D77460"/>
    <w:rsid w:val="00D95B53"/>
    <w:rsid w:val="00DA7B62"/>
    <w:rsid w:val="00DC3902"/>
    <w:rsid w:val="00DC4A59"/>
    <w:rsid w:val="00DD2C2D"/>
    <w:rsid w:val="00DE2F4B"/>
    <w:rsid w:val="00DF5605"/>
    <w:rsid w:val="00DF7252"/>
    <w:rsid w:val="00E02DFF"/>
    <w:rsid w:val="00E07F83"/>
    <w:rsid w:val="00E116B8"/>
    <w:rsid w:val="00E21B16"/>
    <w:rsid w:val="00E357C8"/>
    <w:rsid w:val="00E37644"/>
    <w:rsid w:val="00E40094"/>
    <w:rsid w:val="00E6232E"/>
    <w:rsid w:val="00E642E4"/>
    <w:rsid w:val="00E76897"/>
    <w:rsid w:val="00E848BB"/>
    <w:rsid w:val="00EA4381"/>
    <w:rsid w:val="00EB290F"/>
    <w:rsid w:val="00EB32CE"/>
    <w:rsid w:val="00EB6349"/>
    <w:rsid w:val="00EC4234"/>
    <w:rsid w:val="00EC733C"/>
    <w:rsid w:val="00ED0A8E"/>
    <w:rsid w:val="00ED2144"/>
    <w:rsid w:val="00ED69FE"/>
    <w:rsid w:val="00ED7ECB"/>
    <w:rsid w:val="00EF73F9"/>
    <w:rsid w:val="00F02AF7"/>
    <w:rsid w:val="00F04810"/>
    <w:rsid w:val="00F10BC8"/>
    <w:rsid w:val="00F5112C"/>
    <w:rsid w:val="00F53192"/>
    <w:rsid w:val="00F54471"/>
    <w:rsid w:val="00F63BDC"/>
    <w:rsid w:val="00F662B4"/>
    <w:rsid w:val="00F66B1C"/>
    <w:rsid w:val="00F67338"/>
    <w:rsid w:val="00F75057"/>
    <w:rsid w:val="00F80184"/>
    <w:rsid w:val="00F82BD1"/>
    <w:rsid w:val="00F869EB"/>
    <w:rsid w:val="00F952F5"/>
    <w:rsid w:val="00FA43C2"/>
    <w:rsid w:val="00FB37EA"/>
    <w:rsid w:val="00FB3CA5"/>
    <w:rsid w:val="00FB7117"/>
    <w:rsid w:val="00FE69C9"/>
    <w:rsid w:val="00FE6F83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D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7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7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ruz İlhanlı</dc:creator>
  <cp:keywords/>
  <dc:description/>
  <cp:lastModifiedBy>Indumathi V</cp:lastModifiedBy>
  <cp:revision>4</cp:revision>
  <dcterms:created xsi:type="dcterms:W3CDTF">2024-01-29T08:01:00Z</dcterms:created>
  <dcterms:modified xsi:type="dcterms:W3CDTF">2024-02-14T06:21:00Z</dcterms:modified>
</cp:coreProperties>
</file>